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54AF9A" w14:textId="3B0479ED" w:rsidR="002E1901" w:rsidRPr="0009769D" w:rsidRDefault="00B459F4" w:rsidP="002E1901">
      <w:pPr>
        <w:spacing w:after="0" w:line="480" w:lineRule="auto"/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</w:pPr>
      <w:bookmarkStart w:id="0" w:name="_Hlk182315133"/>
      <w:bookmarkStart w:id="1" w:name="_GoBack"/>
      <w:r>
        <w:rPr>
          <w:rFonts w:ascii="Times New Roman" w:hAnsi="Times New Roman" w:cs="Times New Roman"/>
          <w:b/>
          <w:bCs/>
          <w:kern w:val="2"/>
          <w:sz w:val="20"/>
          <w:szCs w:val="20"/>
          <w14:ligatures w14:val="standardContextual"/>
        </w:rPr>
        <w:t xml:space="preserve">Supplementary 2. </w:t>
      </w:r>
      <w:bookmarkEnd w:id="1"/>
      <w:r w:rsidR="002E1901" w:rsidRPr="0009769D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>Univariable analysis for investigating factors associated with health literacy in university students</w:t>
      </w:r>
    </w:p>
    <w:tbl>
      <w:tblPr>
        <w:tblStyle w:val="TableGrid"/>
        <w:tblW w:w="50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5"/>
        <w:gridCol w:w="2430"/>
        <w:gridCol w:w="835"/>
        <w:gridCol w:w="2125"/>
        <w:gridCol w:w="2270"/>
        <w:gridCol w:w="2128"/>
        <w:gridCol w:w="1910"/>
      </w:tblGrid>
      <w:tr w:rsidR="00140B49" w:rsidRPr="00140B49" w14:paraId="45193768" w14:textId="77777777" w:rsidTr="00140B49"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35E1976A" w14:textId="075B4D90" w:rsidR="002E1901" w:rsidRPr="00140B49" w:rsidRDefault="00140B49" w:rsidP="00A61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</w:tcPr>
          <w:p w14:paraId="2A7A89B6" w14:textId="77777777" w:rsidR="002E1901" w:rsidRPr="00140B49" w:rsidRDefault="002E1901" w:rsidP="00A61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</w:tcPr>
          <w:p w14:paraId="3A01DA8B" w14:textId="77777777" w:rsidR="002E1901" w:rsidRPr="00140B49" w:rsidRDefault="002E1901" w:rsidP="00A61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B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</w:tcPr>
          <w:p w14:paraId="7429CEA6" w14:textId="77777777" w:rsidR="002E1901" w:rsidRPr="00140B49" w:rsidRDefault="002E1901" w:rsidP="00A61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B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HL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</w:tcPr>
          <w:p w14:paraId="02E9B370" w14:textId="77777777" w:rsidR="002E1901" w:rsidRPr="00140B49" w:rsidRDefault="002E1901" w:rsidP="00A61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B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b-domain1:   </w:t>
            </w:r>
          </w:p>
          <w:p w14:paraId="5A959059" w14:textId="77777777" w:rsidR="002E1901" w:rsidRPr="00140B49" w:rsidRDefault="002E1901" w:rsidP="00A61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B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care</w:t>
            </w:r>
          </w:p>
        </w:tc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</w:tcPr>
          <w:p w14:paraId="0AF1BA76" w14:textId="77777777" w:rsidR="00140B49" w:rsidRPr="00140B49" w:rsidRDefault="002E1901" w:rsidP="00A61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B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b-domain2: </w:t>
            </w:r>
          </w:p>
          <w:p w14:paraId="36CF9D2C" w14:textId="7DA70181" w:rsidR="002E1901" w:rsidRPr="00140B49" w:rsidRDefault="002E1901" w:rsidP="00A61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B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prevention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</w:tcPr>
          <w:p w14:paraId="55CD6E9C" w14:textId="77777777" w:rsidR="002E1901" w:rsidRPr="00140B49" w:rsidRDefault="002E1901" w:rsidP="00A616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0B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-domain3: Health promotion</w:t>
            </w:r>
          </w:p>
        </w:tc>
      </w:tr>
      <w:tr w:rsidR="00140B49" w:rsidRPr="0009769D" w14:paraId="6824A71E" w14:textId="77777777" w:rsidTr="00140B49">
        <w:tc>
          <w:tcPr>
            <w:tcW w:w="811" w:type="pct"/>
            <w:tcBorders>
              <w:top w:val="single" w:sz="4" w:space="0" w:color="auto"/>
            </w:tcBorders>
          </w:tcPr>
          <w:p w14:paraId="736F575C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870" w:type="pct"/>
            <w:tcBorders>
              <w:top w:val="single" w:sz="4" w:space="0" w:color="auto"/>
            </w:tcBorders>
          </w:tcPr>
          <w:p w14:paraId="117768AC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</w:tcPr>
          <w:p w14:paraId="2CF758E4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555</w:t>
            </w:r>
          </w:p>
        </w:tc>
        <w:tc>
          <w:tcPr>
            <w:tcW w:w="761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19E478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7 **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5E8792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3**</w:t>
            </w:r>
          </w:p>
        </w:tc>
        <w:tc>
          <w:tcPr>
            <w:tcW w:w="76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839374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7.7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9**</w:t>
            </w:r>
          </w:p>
        </w:tc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7BC9173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7**</w:t>
            </w:r>
          </w:p>
        </w:tc>
      </w:tr>
      <w:tr w:rsidR="00140B49" w:rsidRPr="0009769D" w14:paraId="55BFE15B" w14:textId="77777777" w:rsidTr="00140B49">
        <w:tc>
          <w:tcPr>
            <w:tcW w:w="811" w:type="pct"/>
          </w:tcPr>
          <w:p w14:paraId="612C0888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7150330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99" w:type="pct"/>
          </w:tcPr>
          <w:p w14:paraId="2CC37E46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1,092</w:t>
            </w:r>
          </w:p>
        </w:tc>
        <w:tc>
          <w:tcPr>
            <w:tcW w:w="761" w:type="pct"/>
            <w:vAlign w:val="bottom"/>
          </w:tcPr>
          <w:p w14:paraId="62D00357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813" w:type="pct"/>
            <w:vAlign w:val="bottom"/>
          </w:tcPr>
          <w:p w14:paraId="611D1E7C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762" w:type="pct"/>
            <w:vAlign w:val="bottom"/>
          </w:tcPr>
          <w:p w14:paraId="35275AE2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684" w:type="pct"/>
            <w:vAlign w:val="bottom"/>
          </w:tcPr>
          <w:p w14:paraId="41D64FCA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140B49" w:rsidRPr="0009769D" w14:paraId="6B2C656E" w14:textId="77777777" w:rsidTr="00140B49">
        <w:tc>
          <w:tcPr>
            <w:tcW w:w="811" w:type="pct"/>
          </w:tcPr>
          <w:p w14:paraId="3D354C41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Religion</w:t>
            </w:r>
          </w:p>
        </w:tc>
        <w:tc>
          <w:tcPr>
            <w:tcW w:w="870" w:type="pct"/>
          </w:tcPr>
          <w:p w14:paraId="40BB3E8B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Buddhist</w:t>
            </w:r>
          </w:p>
        </w:tc>
        <w:tc>
          <w:tcPr>
            <w:tcW w:w="299" w:type="pct"/>
          </w:tcPr>
          <w:p w14:paraId="6A5B27AC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1,547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460DCEC5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1AC23AE1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28597F04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0C6A758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140B49" w:rsidRPr="0009769D" w14:paraId="31AB338B" w14:textId="77777777" w:rsidTr="00140B49">
        <w:tc>
          <w:tcPr>
            <w:tcW w:w="811" w:type="pct"/>
          </w:tcPr>
          <w:p w14:paraId="213C2A8B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1C38DA75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Others </w:t>
            </w:r>
          </w:p>
        </w:tc>
        <w:tc>
          <w:tcPr>
            <w:tcW w:w="299" w:type="pct"/>
          </w:tcPr>
          <w:p w14:paraId="4C218AA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3DD1F653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3AE3A213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49CD7729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6A614BF0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</w:tr>
      <w:tr w:rsidR="00140B49" w:rsidRPr="0009769D" w14:paraId="07963D00" w14:textId="77777777" w:rsidTr="00140B49">
        <w:tc>
          <w:tcPr>
            <w:tcW w:w="811" w:type="pct"/>
          </w:tcPr>
          <w:p w14:paraId="0FE530EB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Relationship status</w:t>
            </w:r>
          </w:p>
        </w:tc>
        <w:tc>
          <w:tcPr>
            <w:tcW w:w="870" w:type="pct"/>
          </w:tcPr>
          <w:p w14:paraId="66925D8B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299" w:type="pct"/>
          </w:tcPr>
          <w:p w14:paraId="181B83DA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1,149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729DFA50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3198D124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4E9C1224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5470D488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140B49" w:rsidRPr="0009769D" w14:paraId="3BE9C51C" w14:textId="77777777" w:rsidTr="00140B49">
        <w:tc>
          <w:tcPr>
            <w:tcW w:w="811" w:type="pct"/>
          </w:tcPr>
          <w:p w14:paraId="29AEE971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363E4F9F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Boyfriend/girlfriend</w:t>
            </w:r>
          </w:p>
        </w:tc>
        <w:tc>
          <w:tcPr>
            <w:tcW w:w="299" w:type="pct"/>
          </w:tcPr>
          <w:p w14:paraId="0F8149C0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6DF70D0F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39BCEF23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202EE0C4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41718AE2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</w:tr>
      <w:tr w:rsidR="00140B49" w:rsidRPr="0009769D" w14:paraId="6AE7A131" w14:textId="77777777" w:rsidTr="00140B49">
        <w:tc>
          <w:tcPr>
            <w:tcW w:w="811" w:type="pct"/>
          </w:tcPr>
          <w:p w14:paraId="123BA82E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Monthly income</w:t>
            </w:r>
          </w:p>
        </w:tc>
        <w:tc>
          <w:tcPr>
            <w:tcW w:w="870" w:type="pct"/>
          </w:tcPr>
          <w:p w14:paraId="15AF9A7F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&lt;150 USD/month </w:t>
            </w:r>
          </w:p>
        </w:tc>
        <w:tc>
          <w:tcPr>
            <w:tcW w:w="299" w:type="pct"/>
            <w:shd w:val="clear" w:color="auto" w:fill="auto"/>
          </w:tcPr>
          <w:p w14:paraId="0CC6ACF1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3CE552DF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7.8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5**</w:t>
            </w:r>
            <w:proofErr w:type="spellStart"/>
            <w:proofErr w:type="gramStart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,ac</w:t>
            </w:r>
            <w:proofErr w:type="gramEnd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bc</w:t>
            </w:r>
            <w:proofErr w:type="spellEnd"/>
          </w:p>
        </w:tc>
        <w:tc>
          <w:tcPr>
            <w:tcW w:w="813" w:type="pct"/>
            <w:shd w:val="clear" w:color="auto" w:fill="auto"/>
            <w:vAlign w:val="bottom"/>
          </w:tcPr>
          <w:p w14:paraId="44A90D21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7.7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3**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proofErr w:type="gramStart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,ac</w:t>
            </w:r>
            <w:proofErr w:type="gramEnd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bc</w:t>
            </w:r>
            <w:proofErr w:type="spellEnd"/>
          </w:p>
        </w:tc>
        <w:tc>
          <w:tcPr>
            <w:tcW w:w="762" w:type="pct"/>
            <w:shd w:val="clear" w:color="auto" w:fill="auto"/>
            <w:vAlign w:val="bottom"/>
          </w:tcPr>
          <w:p w14:paraId="246975D8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5**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proofErr w:type="spellStart"/>
            <w:proofErr w:type="gramStart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,ac</w:t>
            </w:r>
            <w:proofErr w:type="gramEnd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bc</w:t>
            </w:r>
            <w:proofErr w:type="spellEnd"/>
          </w:p>
        </w:tc>
        <w:tc>
          <w:tcPr>
            <w:tcW w:w="684" w:type="pct"/>
            <w:shd w:val="clear" w:color="auto" w:fill="auto"/>
            <w:vAlign w:val="bottom"/>
          </w:tcPr>
          <w:p w14:paraId="7CDAA48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9.0**</w:t>
            </w:r>
            <w:proofErr w:type="spellStart"/>
            <w:proofErr w:type="gramStart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,ac</w:t>
            </w:r>
            <w:proofErr w:type="spellEnd"/>
            <w:proofErr w:type="gramEnd"/>
          </w:p>
        </w:tc>
      </w:tr>
      <w:tr w:rsidR="00140B49" w:rsidRPr="0009769D" w14:paraId="04E6E5A5" w14:textId="77777777" w:rsidTr="00140B49">
        <w:tc>
          <w:tcPr>
            <w:tcW w:w="811" w:type="pct"/>
          </w:tcPr>
          <w:p w14:paraId="531FCB43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05C5A9E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150-300 USD/month </w:t>
            </w:r>
          </w:p>
        </w:tc>
        <w:tc>
          <w:tcPr>
            <w:tcW w:w="299" w:type="pct"/>
            <w:shd w:val="clear" w:color="auto" w:fill="auto"/>
          </w:tcPr>
          <w:p w14:paraId="0B14A1BF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19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318DDC27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2A438DC0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7CA1C075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6461542B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</w:tr>
      <w:tr w:rsidR="00140B49" w:rsidRPr="0009769D" w14:paraId="57AE81CB" w14:textId="77777777" w:rsidTr="00140B49">
        <w:tc>
          <w:tcPr>
            <w:tcW w:w="811" w:type="pct"/>
          </w:tcPr>
          <w:p w14:paraId="29048D43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2EABFE29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&gt;300 USD/month </w:t>
            </w:r>
          </w:p>
        </w:tc>
        <w:tc>
          <w:tcPr>
            <w:tcW w:w="299" w:type="pct"/>
            <w:shd w:val="clear" w:color="auto" w:fill="auto"/>
          </w:tcPr>
          <w:p w14:paraId="174234E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61F52D41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15D6098E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4F39587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41.0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66048D52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140B49" w:rsidRPr="0009769D" w14:paraId="17D11967" w14:textId="77777777" w:rsidTr="00140B49">
        <w:tc>
          <w:tcPr>
            <w:tcW w:w="811" w:type="pct"/>
          </w:tcPr>
          <w:p w14:paraId="5CB61E03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Living status</w:t>
            </w:r>
          </w:p>
        </w:tc>
        <w:tc>
          <w:tcPr>
            <w:tcW w:w="870" w:type="pct"/>
          </w:tcPr>
          <w:p w14:paraId="51AA4E0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With family</w:t>
            </w:r>
          </w:p>
        </w:tc>
        <w:tc>
          <w:tcPr>
            <w:tcW w:w="299" w:type="pct"/>
            <w:shd w:val="clear" w:color="auto" w:fill="auto"/>
          </w:tcPr>
          <w:p w14:paraId="0D813752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3133FC2A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325D93A7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4AF63094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61B27F78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1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</w:tr>
      <w:tr w:rsidR="00140B49" w:rsidRPr="0009769D" w14:paraId="6956A146" w14:textId="77777777" w:rsidTr="00140B49">
        <w:tc>
          <w:tcPr>
            <w:tcW w:w="811" w:type="pct"/>
          </w:tcPr>
          <w:p w14:paraId="4BC85318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5F288EEB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alone</w:t>
            </w:r>
          </w:p>
        </w:tc>
        <w:tc>
          <w:tcPr>
            <w:tcW w:w="299" w:type="pct"/>
            <w:shd w:val="clear" w:color="auto" w:fill="auto"/>
          </w:tcPr>
          <w:p w14:paraId="31FFA6F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03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37B5F4AE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5A787699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5A6ABF0C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4C3005A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140B49" w:rsidRPr="0009769D" w14:paraId="7B71A02D" w14:textId="77777777" w:rsidTr="00140B49">
        <w:tc>
          <w:tcPr>
            <w:tcW w:w="811" w:type="pct"/>
          </w:tcPr>
          <w:p w14:paraId="3B75FC0E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38538811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With roommate</w:t>
            </w:r>
          </w:p>
        </w:tc>
        <w:tc>
          <w:tcPr>
            <w:tcW w:w="299" w:type="pct"/>
            <w:shd w:val="clear" w:color="auto" w:fill="auto"/>
          </w:tcPr>
          <w:p w14:paraId="7797CBF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1579A49F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76AD170A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6959CC12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34F6CF0B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</w:tr>
      <w:tr w:rsidR="00140B49" w:rsidRPr="0009769D" w14:paraId="3B1CDD4A" w14:textId="77777777" w:rsidTr="00140B49">
        <w:tc>
          <w:tcPr>
            <w:tcW w:w="811" w:type="pct"/>
          </w:tcPr>
          <w:p w14:paraId="511ACD9E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Parental education</w:t>
            </w:r>
          </w:p>
        </w:tc>
        <w:tc>
          <w:tcPr>
            <w:tcW w:w="870" w:type="pct"/>
          </w:tcPr>
          <w:p w14:paraId="0C4EF633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Primary school or lesser</w:t>
            </w:r>
          </w:p>
        </w:tc>
        <w:tc>
          <w:tcPr>
            <w:tcW w:w="299" w:type="pct"/>
            <w:shd w:val="clear" w:color="auto" w:fill="auto"/>
          </w:tcPr>
          <w:p w14:paraId="4C47C729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78B0586B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9*ac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203CE9A0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5BDB5034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9.0**</w:t>
            </w:r>
            <w:proofErr w:type="spellStart"/>
            <w:proofErr w:type="gramStart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c,bc</w:t>
            </w:r>
            <w:proofErr w:type="spellEnd"/>
            <w:proofErr w:type="gramEnd"/>
          </w:p>
        </w:tc>
        <w:tc>
          <w:tcPr>
            <w:tcW w:w="684" w:type="pct"/>
            <w:shd w:val="clear" w:color="auto" w:fill="auto"/>
            <w:vAlign w:val="bottom"/>
          </w:tcPr>
          <w:p w14:paraId="07A0B3C2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</w:tr>
      <w:tr w:rsidR="00140B49" w:rsidRPr="0009769D" w14:paraId="740539CD" w14:textId="77777777" w:rsidTr="00140B49">
        <w:tc>
          <w:tcPr>
            <w:tcW w:w="811" w:type="pct"/>
          </w:tcPr>
          <w:p w14:paraId="5D62221E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18C3C89F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Secondary school</w:t>
            </w:r>
          </w:p>
        </w:tc>
        <w:tc>
          <w:tcPr>
            <w:tcW w:w="299" w:type="pct"/>
            <w:shd w:val="clear" w:color="auto" w:fill="auto"/>
          </w:tcPr>
          <w:p w14:paraId="29F42892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16C53458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2675DC80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1298EDC0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0FE58AA9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</w:tr>
      <w:tr w:rsidR="00140B49" w:rsidRPr="0009769D" w14:paraId="05912DB9" w14:textId="77777777" w:rsidTr="00140B49">
        <w:tc>
          <w:tcPr>
            <w:tcW w:w="811" w:type="pct"/>
          </w:tcPr>
          <w:p w14:paraId="07876776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7098C240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Bachelor degree or higher</w:t>
            </w:r>
          </w:p>
        </w:tc>
        <w:tc>
          <w:tcPr>
            <w:tcW w:w="299" w:type="pct"/>
            <w:shd w:val="clear" w:color="auto" w:fill="auto"/>
          </w:tcPr>
          <w:p w14:paraId="2F610DC8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395A874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6105600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2642ACB7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66E8A1B9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</w:tr>
      <w:tr w:rsidR="00140B49" w:rsidRPr="0009769D" w14:paraId="683F2790" w14:textId="77777777" w:rsidTr="00140B49">
        <w:tc>
          <w:tcPr>
            <w:tcW w:w="811" w:type="pct"/>
          </w:tcPr>
          <w:p w14:paraId="2D93BAD2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Hometown status</w:t>
            </w:r>
          </w:p>
        </w:tc>
        <w:tc>
          <w:tcPr>
            <w:tcW w:w="870" w:type="pct"/>
          </w:tcPr>
          <w:p w14:paraId="1772CF00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Rural community</w:t>
            </w:r>
          </w:p>
        </w:tc>
        <w:tc>
          <w:tcPr>
            <w:tcW w:w="299" w:type="pct"/>
            <w:shd w:val="clear" w:color="auto" w:fill="auto"/>
          </w:tcPr>
          <w:p w14:paraId="2A7BFC22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1,012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7184629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7EC81F10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5E5C96BB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210F6FC2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140B49" w:rsidRPr="0009769D" w14:paraId="025E6075" w14:textId="77777777" w:rsidTr="00140B49">
        <w:tc>
          <w:tcPr>
            <w:tcW w:w="811" w:type="pct"/>
          </w:tcPr>
          <w:p w14:paraId="59DDA118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2679F122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Urban Community</w:t>
            </w:r>
          </w:p>
        </w:tc>
        <w:tc>
          <w:tcPr>
            <w:tcW w:w="299" w:type="pct"/>
            <w:shd w:val="clear" w:color="auto" w:fill="auto"/>
          </w:tcPr>
          <w:p w14:paraId="2F246FE8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23E5E6DB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45D635A7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45D51631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1AC13D6E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140B49" w:rsidRPr="0009769D" w14:paraId="1ECB6E6A" w14:textId="77777777" w:rsidTr="00140B49">
        <w:tc>
          <w:tcPr>
            <w:tcW w:w="811" w:type="pct"/>
          </w:tcPr>
          <w:p w14:paraId="79A72485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Comorbidity</w:t>
            </w:r>
          </w:p>
        </w:tc>
        <w:tc>
          <w:tcPr>
            <w:tcW w:w="870" w:type="pct"/>
          </w:tcPr>
          <w:p w14:paraId="1C30EF1E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9" w:type="pct"/>
            <w:shd w:val="clear" w:color="auto" w:fill="auto"/>
          </w:tcPr>
          <w:p w14:paraId="1C521290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139EEECA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533B7201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2A917A2A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2A086305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140B49" w:rsidRPr="0009769D" w14:paraId="20F6AE5E" w14:textId="77777777" w:rsidTr="00140B49">
        <w:tc>
          <w:tcPr>
            <w:tcW w:w="811" w:type="pct"/>
          </w:tcPr>
          <w:p w14:paraId="7D57A9C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271A20C0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9" w:type="pct"/>
            <w:shd w:val="clear" w:color="auto" w:fill="auto"/>
          </w:tcPr>
          <w:p w14:paraId="30672238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1488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7F988838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19AED04C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6279A223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6F4E1132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</w:tr>
      <w:tr w:rsidR="00140B49" w:rsidRPr="0009769D" w14:paraId="408EAA64" w14:textId="77777777" w:rsidTr="00140B49">
        <w:tc>
          <w:tcPr>
            <w:tcW w:w="811" w:type="pct"/>
            <w:vMerge w:val="restart"/>
          </w:tcPr>
          <w:p w14:paraId="402AEB2D" w14:textId="3ECF47A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History illness in past 6 months</w:t>
            </w:r>
          </w:p>
        </w:tc>
        <w:tc>
          <w:tcPr>
            <w:tcW w:w="870" w:type="pct"/>
          </w:tcPr>
          <w:p w14:paraId="498CF670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99" w:type="pct"/>
          </w:tcPr>
          <w:p w14:paraId="3FD6FF67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920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3610EEA8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42A06D83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1F960333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59056F60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140B49" w:rsidRPr="0009769D" w14:paraId="51C41E8A" w14:textId="77777777" w:rsidTr="00140B49">
        <w:tc>
          <w:tcPr>
            <w:tcW w:w="811" w:type="pct"/>
            <w:vMerge/>
          </w:tcPr>
          <w:p w14:paraId="3C2B831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6C51BFA2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99" w:type="pct"/>
          </w:tcPr>
          <w:p w14:paraId="17318A5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27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6295C376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2678701E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7571F81A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3047E90B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</w:tr>
      <w:tr w:rsidR="00140B49" w:rsidRPr="0009769D" w14:paraId="5BCB5AE6" w14:textId="77777777" w:rsidTr="00140B49">
        <w:tc>
          <w:tcPr>
            <w:tcW w:w="811" w:type="pct"/>
          </w:tcPr>
          <w:p w14:paraId="6BD48246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870" w:type="pct"/>
          </w:tcPr>
          <w:p w14:paraId="5296B815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Never 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9" w:type="pct"/>
            <w:shd w:val="clear" w:color="auto" w:fill="auto"/>
          </w:tcPr>
          <w:p w14:paraId="7B20D2D2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1,486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3544B049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2**</w:t>
            </w:r>
            <w:proofErr w:type="spellStart"/>
            <w:proofErr w:type="gramStart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,ac</w:t>
            </w:r>
            <w:proofErr w:type="gramEnd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ad,ae,de</w:t>
            </w:r>
            <w:proofErr w:type="spellEnd"/>
          </w:p>
        </w:tc>
        <w:tc>
          <w:tcPr>
            <w:tcW w:w="813" w:type="pct"/>
            <w:shd w:val="clear" w:color="auto" w:fill="auto"/>
            <w:vAlign w:val="bottom"/>
          </w:tcPr>
          <w:p w14:paraId="272BACE0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10**</w:t>
            </w:r>
            <w:proofErr w:type="spellStart"/>
            <w:proofErr w:type="gramStart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,ac</w:t>
            </w:r>
            <w:proofErr w:type="gramEnd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ad,ae,ce,de</w:t>
            </w:r>
            <w:proofErr w:type="spellEnd"/>
          </w:p>
        </w:tc>
        <w:tc>
          <w:tcPr>
            <w:tcW w:w="762" w:type="pct"/>
            <w:shd w:val="clear" w:color="auto" w:fill="auto"/>
            <w:vAlign w:val="bottom"/>
          </w:tcPr>
          <w:p w14:paraId="5193C45F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15**</w:t>
            </w:r>
            <w:proofErr w:type="spellStart"/>
            <w:proofErr w:type="gramStart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,ac</w:t>
            </w:r>
            <w:proofErr w:type="gramEnd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ad,ae</w:t>
            </w:r>
            <w:proofErr w:type="spellEnd"/>
          </w:p>
        </w:tc>
        <w:tc>
          <w:tcPr>
            <w:tcW w:w="684" w:type="pct"/>
            <w:shd w:val="clear" w:color="auto" w:fill="auto"/>
            <w:vAlign w:val="bottom"/>
          </w:tcPr>
          <w:p w14:paraId="2CE156CA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20**</w:t>
            </w:r>
            <w:proofErr w:type="spellStart"/>
            <w:proofErr w:type="gramStart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c,ad</w:t>
            </w:r>
            <w:proofErr w:type="spellEnd"/>
            <w:proofErr w:type="gramEnd"/>
          </w:p>
        </w:tc>
      </w:tr>
      <w:tr w:rsidR="00140B49" w:rsidRPr="0009769D" w14:paraId="1C29A98B" w14:textId="77777777" w:rsidTr="00140B49">
        <w:tc>
          <w:tcPr>
            <w:tcW w:w="811" w:type="pct"/>
          </w:tcPr>
          <w:p w14:paraId="236B0964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5C540104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1-2days/week 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9" w:type="pct"/>
            <w:shd w:val="clear" w:color="auto" w:fill="auto"/>
          </w:tcPr>
          <w:p w14:paraId="1DB7DF6E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320344CC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427304A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51872E06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16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49FD7977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21</w:t>
            </w:r>
          </w:p>
        </w:tc>
      </w:tr>
      <w:tr w:rsidR="00140B49" w:rsidRPr="0009769D" w14:paraId="5FB01506" w14:textId="77777777" w:rsidTr="00140B49">
        <w:tc>
          <w:tcPr>
            <w:tcW w:w="811" w:type="pct"/>
          </w:tcPr>
          <w:p w14:paraId="0559EEC6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6629DB06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3days/week 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99" w:type="pct"/>
            <w:shd w:val="clear" w:color="auto" w:fill="auto"/>
          </w:tcPr>
          <w:p w14:paraId="6EC45EC0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7E73E954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3FCB25D7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6F77795A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17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55776023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22</w:t>
            </w:r>
          </w:p>
        </w:tc>
      </w:tr>
      <w:tr w:rsidR="00140B49" w:rsidRPr="0009769D" w14:paraId="50D1B85C" w14:textId="77777777" w:rsidTr="00140B49">
        <w:tc>
          <w:tcPr>
            <w:tcW w:w="811" w:type="pct"/>
          </w:tcPr>
          <w:p w14:paraId="0123801E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49F6B8D1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4-5days/week 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99" w:type="pct"/>
            <w:shd w:val="clear" w:color="auto" w:fill="auto"/>
          </w:tcPr>
          <w:p w14:paraId="191D136E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0B7F1850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25D47521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13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629E3213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18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69F400DB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23</w:t>
            </w:r>
          </w:p>
        </w:tc>
      </w:tr>
      <w:tr w:rsidR="00140B49" w:rsidRPr="0009769D" w14:paraId="1BB0122C" w14:textId="77777777" w:rsidTr="00140B49">
        <w:tc>
          <w:tcPr>
            <w:tcW w:w="811" w:type="pct"/>
          </w:tcPr>
          <w:p w14:paraId="189A835B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7AADFD0B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6-7days/week 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99" w:type="pct"/>
            <w:shd w:val="clear" w:color="auto" w:fill="auto"/>
          </w:tcPr>
          <w:p w14:paraId="7FD177AB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21E8D1E2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7BC8A131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5ADCC9B0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19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63324C90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6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24</w:t>
            </w:r>
          </w:p>
        </w:tc>
      </w:tr>
      <w:tr w:rsidR="00140B49" w:rsidRPr="0009769D" w14:paraId="59A242E4" w14:textId="77777777" w:rsidTr="00140B49">
        <w:trPr>
          <w:trHeight w:val="173"/>
        </w:trPr>
        <w:tc>
          <w:tcPr>
            <w:tcW w:w="811" w:type="pct"/>
          </w:tcPr>
          <w:p w14:paraId="4CB5DE00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Alcohol consumption</w:t>
            </w:r>
          </w:p>
        </w:tc>
        <w:tc>
          <w:tcPr>
            <w:tcW w:w="870" w:type="pct"/>
          </w:tcPr>
          <w:p w14:paraId="781292CB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Never 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9" w:type="pct"/>
            <w:shd w:val="clear" w:color="auto" w:fill="auto"/>
          </w:tcPr>
          <w:p w14:paraId="7B966C0E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93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54BC4E18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3**</w:t>
            </w:r>
            <w:proofErr w:type="spellStart"/>
            <w:proofErr w:type="gramStart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c,ad</w:t>
            </w:r>
            <w:proofErr w:type="gramEnd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ae,bc,bd,be</w:t>
            </w:r>
            <w:proofErr w:type="spellEnd"/>
          </w:p>
        </w:tc>
        <w:tc>
          <w:tcPr>
            <w:tcW w:w="813" w:type="pct"/>
            <w:shd w:val="clear" w:color="auto" w:fill="auto"/>
            <w:vAlign w:val="bottom"/>
          </w:tcPr>
          <w:p w14:paraId="570CD60B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4**</w:t>
            </w:r>
            <w:proofErr w:type="spellStart"/>
            <w:proofErr w:type="gramStart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c,ad</w:t>
            </w:r>
            <w:proofErr w:type="gramEnd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ae,bc,bd,be</w:t>
            </w:r>
            <w:proofErr w:type="spellEnd"/>
          </w:p>
        </w:tc>
        <w:tc>
          <w:tcPr>
            <w:tcW w:w="762" w:type="pct"/>
            <w:shd w:val="clear" w:color="auto" w:fill="auto"/>
            <w:vAlign w:val="bottom"/>
          </w:tcPr>
          <w:p w14:paraId="227C5058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40.3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2**</w:t>
            </w:r>
            <w:proofErr w:type="spellStart"/>
            <w:proofErr w:type="gramStart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,ac</w:t>
            </w:r>
            <w:proofErr w:type="gramEnd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ad,bc,bd</w:t>
            </w:r>
            <w:proofErr w:type="spellEnd"/>
          </w:p>
        </w:tc>
        <w:tc>
          <w:tcPr>
            <w:tcW w:w="684" w:type="pct"/>
            <w:shd w:val="clear" w:color="auto" w:fill="auto"/>
            <w:vAlign w:val="bottom"/>
          </w:tcPr>
          <w:p w14:paraId="16230C79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6**</w:t>
            </w:r>
            <w:proofErr w:type="spellStart"/>
            <w:proofErr w:type="gramStart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c,ad</w:t>
            </w:r>
            <w:proofErr w:type="gramEnd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ae,bc,bd</w:t>
            </w:r>
            <w:proofErr w:type="spellEnd"/>
          </w:p>
        </w:tc>
      </w:tr>
      <w:tr w:rsidR="00140B49" w:rsidRPr="0009769D" w14:paraId="73E5AA20" w14:textId="77777777" w:rsidTr="00140B49">
        <w:tc>
          <w:tcPr>
            <w:tcW w:w="811" w:type="pct"/>
          </w:tcPr>
          <w:p w14:paraId="40ED02D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5F93B08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1-2days/week 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9" w:type="pct"/>
            <w:shd w:val="clear" w:color="auto" w:fill="auto"/>
          </w:tcPr>
          <w:p w14:paraId="3FE8EA03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6566584B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0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225621F8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5D61F013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1143DF99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</w:tr>
      <w:tr w:rsidR="00140B49" w:rsidRPr="0009769D" w14:paraId="2F220E94" w14:textId="77777777" w:rsidTr="00140B49">
        <w:tc>
          <w:tcPr>
            <w:tcW w:w="811" w:type="pct"/>
          </w:tcPr>
          <w:p w14:paraId="4CBC7AA5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75B9F0DE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3days/week 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99" w:type="pct"/>
            <w:shd w:val="clear" w:color="auto" w:fill="auto"/>
          </w:tcPr>
          <w:p w14:paraId="795A682F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1C5BD6E0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0A4F1656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1718953F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2522479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</w:tr>
      <w:tr w:rsidR="00140B49" w:rsidRPr="0009769D" w14:paraId="128A615A" w14:textId="77777777" w:rsidTr="00140B49">
        <w:tc>
          <w:tcPr>
            <w:tcW w:w="811" w:type="pct"/>
          </w:tcPr>
          <w:p w14:paraId="4896149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40A1A480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4-5days/week 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99" w:type="pct"/>
            <w:shd w:val="clear" w:color="auto" w:fill="auto"/>
          </w:tcPr>
          <w:p w14:paraId="143097B2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27384F4C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3646E2F6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587DD4BA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6.1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6E56C9D8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</w:tr>
      <w:tr w:rsidR="00140B49" w:rsidRPr="0009769D" w14:paraId="6959973B" w14:textId="77777777" w:rsidTr="00140B49">
        <w:tc>
          <w:tcPr>
            <w:tcW w:w="811" w:type="pct"/>
          </w:tcPr>
          <w:p w14:paraId="61C5732A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6EDFF84F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6-7days/week 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99" w:type="pct"/>
            <w:shd w:val="clear" w:color="auto" w:fill="auto"/>
          </w:tcPr>
          <w:p w14:paraId="2145D7A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0F6FCDC2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4F355102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4.4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4B71A925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6272CE1A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6.0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</w:tr>
      <w:tr w:rsidR="00140B49" w:rsidRPr="0009769D" w14:paraId="7C279639" w14:textId="77777777" w:rsidTr="00140B49">
        <w:tc>
          <w:tcPr>
            <w:tcW w:w="811" w:type="pct"/>
          </w:tcPr>
          <w:p w14:paraId="2D0B9FD5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870" w:type="pct"/>
          </w:tcPr>
          <w:p w14:paraId="31FF6959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Never 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9" w:type="pct"/>
            <w:shd w:val="clear" w:color="auto" w:fill="auto"/>
          </w:tcPr>
          <w:p w14:paraId="2E79534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7F7D6DE3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5**</w:t>
            </w:r>
            <w:proofErr w:type="spellStart"/>
            <w:proofErr w:type="gramStart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,ac</w:t>
            </w:r>
            <w:proofErr w:type="gramEnd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cd,ce</w:t>
            </w:r>
            <w:proofErr w:type="spellEnd"/>
          </w:p>
        </w:tc>
        <w:tc>
          <w:tcPr>
            <w:tcW w:w="813" w:type="pct"/>
            <w:shd w:val="clear" w:color="auto" w:fill="auto"/>
            <w:vAlign w:val="bottom"/>
          </w:tcPr>
          <w:p w14:paraId="09ED9128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4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3**</w:t>
            </w:r>
            <w:proofErr w:type="spellStart"/>
            <w:proofErr w:type="gramStart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c,bd</w:t>
            </w:r>
            <w:proofErr w:type="gramEnd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be,cd,ce</w:t>
            </w:r>
            <w:proofErr w:type="spellEnd"/>
          </w:p>
        </w:tc>
        <w:tc>
          <w:tcPr>
            <w:tcW w:w="762" w:type="pct"/>
            <w:shd w:val="clear" w:color="auto" w:fill="auto"/>
            <w:vAlign w:val="bottom"/>
          </w:tcPr>
          <w:p w14:paraId="79E67063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18728366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6.6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9.2**</w:t>
            </w:r>
            <w:proofErr w:type="spellStart"/>
            <w:proofErr w:type="gramStart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,ac</w:t>
            </w:r>
            <w:proofErr w:type="gramEnd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ad,ae</w:t>
            </w:r>
            <w:proofErr w:type="spellEnd"/>
          </w:p>
        </w:tc>
      </w:tr>
      <w:tr w:rsidR="00140B49" w:rsidRPr="0009769D" w14:paraId="0CEB1DFD" w14:textId="77777777" w:rsidTr="00140B49">
        <w:tc>
          <w:tcPr>
            <w:tcW w:w="811" w:type="pct"/>
          </w:tcPr>
          <w:p w14:paraId="15BB156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4531AEDE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1-2days/week 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9" w:type="pct"/>
            <w:shd w:val="clear" w:color="auto" w:fill="auto"/>
          </w:tcPr>
          <w:p w14:paraId="1E0E644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292A95CC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61C172F2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5563A4D3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6AB7169B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140B49" w:rsidRPr="0009769D" w14:paraId="57BD1261" w14:textId="77777777" w:rsidTr="00140B49">
        <w:tc>
          <w:tcPr>
            <w:tcW w:w="811" w:type="pct"/>
          </w:tcPr>
          <w:p w14:paraId="32EA390B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5E9B356F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3days/week 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99" w:type="pct"/>
            <w:shd w:val="clear" w:color="auto" w:fill="auto"/>
          </w:tcPr>
          <w:p w14:paraId="035DC662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3F905606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1F40F567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1A13465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707F1E5F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</w:tr>
      <w:tr w:rsidR="00140B49" w:rsidRPr="0009769D" w14:paraId="7E7EB5BF" w14:textId="77777777" w:rsidTr="00140B49">
        <w:tc>
          <w:tcPr>
            <w:tcW w:w="811" w:type="pct"/>
          </w:tcPr>
          <w:p w14:paraId="0B76F46C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6D8B9D43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4-5days/week 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99" w:type="pct"/>
            <w:shd w:val="clear" w:color="auto" w:fill="auto"/>
          </w:tcPr>
          <w:p w14:paraId="201CFED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136A30F1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6BE43A0E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2D94273E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27B24E9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</w:tr>
      <w:tr w:rsidR="00140B49" w:rsidRPr="0009769D" w14:paraId="278EF05C" w14:textId="77777777" w:rsidTr="00140B49">
        <w:tc>
          <w:tcPr>
            <w:tcW w:w="811" w:type="pct"/>
          </w:tcPr>
          <w:p w14:paraId="5E0F62FC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0F554E78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6-7days/week 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99" w:type="pct"/>
            <w:shd w:val="clear" w:color="auto" w:fill="auto"/>
          </w:tcPr>
          <w:p w14:paraId="56AFFACE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383586EE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788626FC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4D92792C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073F6EEB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</w:tr>
      <w:tr w:rsidR="00F02363" w:rsidRPr="0009769D" w14:paraId="322DF0C7" w14:textId="77777777" w:rsidTr="00140B49">
        <w:tc>
          <w:tcPr>
            <w:tcW w:w="811" w:type="pct"/>
            <w:vMerge w:val="restart"/>
          </w:tcPr>
          <w:p w14:paraId="70304D0A" w14:textId="4EFC2EEA" w:rsidR="00F02363" w:rsidRPr="0009769D" w:rsidRDefault="00F02363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tary habits-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Fatty foods</w:t>
            </w:r>
          </w:p>
        </w:tc>
        <w:tc>
          <w:tcPr>
            <w:tcW w:w="870" w:type="pct"/>
          </w:tcPr>
          <w:p w14:paraId="0808771E" w14:textId="77777777" w:rsidR="00F02363" w:rsidRPr="0009769D" w:rsidRDefault="00F02363" w:rsidP="00A6168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Never 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9" w:type="pct"/>
            <w:shd w:val="clear" w:color="auto" w:fill="auto"/>
          </w:tcPr>
          <w:p w14:paraId="47CE7577" w14:textId="77777777" w:rsidR="00F02363" w:rsidRPr="00140B49" w:rsidRDefault="00F02363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B4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567D3F94" w14:textId="77777777" w:rsidR="00F02363" w:rsidRPr="0009769D" w:rsidRDefault="00F02363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40.08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6.64*</w:t>
            </w:r>
            <w:proofErr w:type="spellStart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813" w:type="pct"/>
            <w:shd w:val="clear" w:color="auto" w:fill="auto"/>
            <w:vAlign w:val="bottom"/>
          </w:tcPr>
          <w:p w14:paraId="1DFCF971" w14:textId="77777777" w:rsidR="00F02363" w:rsidRPr="0009769D" w:rsidRDefault="00F02363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41.51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6.77*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0CFA3461" w14:textId="77777777" w:rsidR="00F02363" w:rsidRPr="0009769D" w:rsidRDefault="00F02363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10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9.09*</w:t>
            </w:r>
            <w:proofErr w:type="spellStart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  <w:tc>
          <w:tcPr>
            <w:tcW w:w="684" w:type="pct"/>
            <w:shd w:val="clear" w:color="auto" w:fill="auto"/>
            <w:vAlign w:val="bottom"/>
          </w:tcPr>
          <w:p w14:paraId="75B815EC" w14:textId="77777777" w:rsidR="00F02363" w:rsidRPr="0009769D" w:rsidRDefault="00F02363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40.68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48**</w:t>
            </w:r>
            <w:proofErr w:type="spellStart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  <w:proofErr w:type="spellEnd"/>
          </w:p>
        </w:tc>
      </w:tr>
      <w:tr w:rsidR="00F02363" w:rsidRPr="0009769D" w14:paraId="170C4B6C" w14:textId="77777777" w:rsidTr="00140B49">
        <w:tc>
          <w:tcPr>
            <w:tcW w:w="811" w:type="pct"/>
            <w:vMerge/>
          </w:tcPr>
          <w:p w14:paraId="277AC774" w14:textId="77777777" w:rsidR="00F02363" w:rsidRPr="0009769D" w:rsidRDefault="00F02363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2C4279B8" w14:textId="77777777" w:rsidR="00F02363" w:rsidRPr="0009769D" w:rsidRDefault="00F02363" w:rsidP="00A6168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1-3 days/week 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9" w:type="pct"/>
            <w:shd w:val="clear" w:color="auto" w:fill="auto"/>
          </w:tcPr>
          <w:p w14:paraId="0D4453C0" w14:textId="77777777" w:rsidR="00F02363" w:rsidRPr="00140B49" w:rsidRDefault="00F02363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B49">
              <w:rPr>
                <w:rFonts w:ascii="Times New Roman" w:hAnsi="Times New Roman" w:cs="Times New Roman"/>
                <w:sz w:val="20"/>
                <w:szCs w:val="20"/>
              </w:rPr>
              <w:t>960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114DA04E" w14:textId="77777777" w:rsidR="00F02363" w:rsidRPr="0009769D" w:rsidRDefault="00F02363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21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22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6A0B829C" w14:textId="77777777" w:rsidR="00F02363" w:rsidRPr="0009769D" w:rsidRDefault="00F02363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8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49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569E964D" w14:textId="77777777" w:rsidR="00F02363" w:rsidRPr="0009769D" w:rsidRDefault="00F02363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95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40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1CF8FCF0" w14:textId="77777777" w:rsidR="00F02363" w:rsidRPr="0009769D" w:rsidRDefault="00F02363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9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27</w:t>
            </w:r>
          </w:p>
        </w:tc>
      </w:tr>
      <w:tr w:rsidR="00F02363" w:rsidRPr="0009769D" w14:paraId="2E773B57" w14:textId="77777777" w:rsidTr="00140B49">
        <w:tc>
          <w:tcPr>
            <w:tcW w:w="811" w:type="pct"/>
            <w:vMerge/>
          </w:tcPr>
          <w:p w14:paraId="4DB6259B" w14:textId="77777777" w:rsidR="00F02363" w:rsidRPr="0009769D" w:rsidRDefault="00F02363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5FCD8E10" w14:textId="77777777" w:rsidR="00F02363" w:rsidRPr="0009769D" w:rsidRDefault="00F02363" w:rsidP="00A6168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4-7days/week 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99" w:type="pct"/>
            <w:shd w:val="clear" w:color="auto" w:fill="auto"/>
          </w:tcPr>
          <w:p w14:paraId="6BCFE516" w14:textId="77777777" w:rsidR="00F02363" w:rsidRPr="00140B49" w:rsidRDefault="00F02363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B49">
              <w:rPr>
                <w:rFonts w:ascii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21945EB3" w14:textId="77777777" w:rsidR="00F02363" w:rsidRPr="0009769D" w:rsidRDefault="00F02363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16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63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5401CD78" w14:textId="77777777" w:rsidR="00F02363" w:rsidRPr="0009769D" w:rsidRDefault="00F02363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13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78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643469A1" w14:textId="77777777" w:rsidR="00F02363" w:rsidRPr="0009769D" w:rsidRDefault="00F02363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7.85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86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49C53B0D" w14:textId="77777777" w:rsidR="00F02363" w:rsidRPr="0009769D" w:rsidRDefault="00F02363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51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</w:p>
        </w:tc>
      </w:tr>
      <w:tr w:rsidR="00140B49" w:rsidRPr="0009769D" w14:paraId="1D420899" w14:textId="77777777" w:rsidTr="00140B49">
        <w:tc>
          <w:tcPr>
            <w:tcW w:w="811" w:type="pct"/>
            <w:vMerge w:val="restart"/>
          </w:tcPr>
          <w:p w14:paraId="2F2C3560" w14:textId="33016A52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tary habits-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Sweet foods/drinks</w:t>
            </w:r>
          </w:p>
        </w:tc>
        <w:tc>
          <w:tcPr>
            <w:tcW w:w="870" w:type="pct"/>
          </w:tcPr>
          <w:p w14:paraId="4E086344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Never 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9" w:type="pct"/>
            <w:shd w:val="clear" w:color="auto" w:fill="auto"/>
          </w:tcPr>
          <w:p w14:paraId="32D4F4CE" w14:textId="77777777" w:rsidR="00140B49" w:rsidRPr="00140B49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B4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2EC05928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40.16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6.93*</w:t>
            </w:r>
            <w:proofErr w:type="spellStart"/>
            <w:proofErr w:type="gramStart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c,bc</w:t>
            </w:r>
            <w:proofErr w:type="spellEnd"/>
            <w:proofErr w:type="gramEnd"/>
          </w:p>
        </w:tc>
        <w:tc>
          <w:tcPr>
            <w:tcW w:w="813" w:type="pct"/>
            <w:shd w:val="clear" w:color="auto" w:fill="auto"/>
            <w:vAlign w:val="bottom"/>
          </w:tcPr>
          <w:p w14:paraId="2429109A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40.3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6.45*</w:t>
            </w:r>
            <w:proofErr w:type="spellStart"/>
            <w:proofErr w:type="gramStart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,ac</w:t>
            </w:r>
            <w:proofErr w:type="gramEnd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bc</w:t>
            </w:r>
            <w:proofErr w:type="spellEnd"/>
          </w:p>
        </w:tc>
        <w:tc>
          <w:tcPr>
            <w:tcW w:w="762" w:type="pct"/>
            <w:shd w:val="clear" w:color="auto" w:fill="auto"/>
            <w:vAlign w:val="bottom"/>
          </w:tcPr>
          <w:p w14:paraId="566E98D8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54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9.02**</w:t>
            </w:r>
            <w:proofErr w:type="spellStart"/>
            <w:proofErr w:type="gramStart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c,bc</w:t>
            </w:r>
            <w:proofErr w:type="spellEnd"/>
            <w:proofErr w:type="gramEnd"/>
          </w:p>
        </w:tc>
        <w:tc>
          <w:tcPr>
            <w:tcW w:w="684" w:type="pct"/>
            <w:shd w:val="clear" w:color="auto" w:fill="auto"/>
            <w:vAlign w:val="bottom"/>
          </w:tcPr>
          <w:p w14:paraId="6BEA7972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40.66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71</w:t>
            </w:r>
          </w:p>
        </w:tc>
      </w:tr>
      <w:tr w:rsidR="00140B49" w:rsidRPr="0009769D" w14:paraId="554B5C9E" w14:textId="77777777" w:rsidTr="00140B49">
        <w:tc>
          <w:tcPr>
            <w:tcW w:w="811" w:type="pct"/>
            <w:vMerge/>
          </w:tcPr>
          <w:p w14:paraId="09508491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70FA5DE1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1-3 days/week 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9" w:type="pct"/>
            <w:shd w:val="clear" w:color="auto" w:fill="auto"/>
          </w:tcPr>
          <w:p w14:paraId="4FF06B36" w14:textId="77777777" w:rsidR="00140B49" w:rsidRPr="00140B49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B49">
              <w:rPr>
                <w:rFonts w:ascii="Times New Roman" w:hAnsi="Times New Roman" w:cs="Times New Roman"/>
                <w:sz w:val="20"/>
                <w:szCs w:val="20"/>
              </w:rPr>
              <w:t>924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554DD4CD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06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15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25E9A2AD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67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51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0F129766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00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31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5746E1A5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53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19</w:t>
            </w:r>
          </w:p>
        </w:tc>
      </w:tr>
      <w:tr w:rsidR="00140B49" w:rsidRPr="0009769D" w14:paraId="756F3D42" w14:textId="77777777" w:rsidTr="00140B49">
        <w:tc>
          <w:tcPr>
            <w:tcW w:w="811" w:type="pct"/>
            <w:vMerge/>
          </w:tcPr>
          <w:p w14:paraId="472D05E5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2547FCA2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4-7days/week 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99" w:type="pct"/>
            <w:shd w:val="clear" w:color="auto" w:fill="auto"/>
          </w:tcPr>
          <w:p w14:paraId="55B38F8B" w14:textId="77777777" w:rsidR="00140B49" w:rsidRPr="00140B49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B49">
              <w:rPr>
                <w:rFonts w:ascii="Times New Roman" w:hAnsi="Times New Roman" w:cs="Times New Roman"/>
                <w:sz w:val="20"/>
                <w:szCs w:val="20"/>
              </w:rPr>
              <w:t>624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6496A647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21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0275E962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19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88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0087042F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7.58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56B83FAA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91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86</w:t>
            </w:r>
          </w:p>
        </w:tc>
      </w:tr>
      <w:tr w:rsidR="00140B49" w:rsidRPr="0009769D" w14:paraId="38DF4ED6" w14:textId="77777777" w:rsidTr="00140B49">
        <w:tc>
          <w:tcPr>
            <w:tcW w:w="811" w:type="pct"/>
            <w:vMerge w:val="restart"/>
          </w:tcPr>
          <w:p w14:paraId="478DF846" w14:textId="14B20A2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etary habits-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Salty foods</w:t>
            </w:r>
          </w:p>
        </w:tc>
        <w:tc>
          <w:tcPr>
            <w:tcW w:w="870" w:type="pct"/>
          </w:tcPr>
          <w:p w14:paraId="2C7A7377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Never 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9" w:type="pct"/>
            <w:shd w:val="clear" w:color="auto" w:fill="auto"/>
          </w:tcPr>
          <w:p w14:paraId="70AC747E" w14:textId="77777777" w:rsidR="00140B49" w:rsidRPr="00140B49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B49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22FE04EE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85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12*</w:t>
            </w:r>
            <w:proofErr w:type="spellStart"/>
            <w:proofErr w:type="gramStart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,ac</w:t>
            </w:r>
            <w:proofErr w:type="spellEnd"/>
            <w:proofErr w:type="gramEnd"/>
          </w:p>
        </w:tc>
        <w:tc>
          <w:tcPr>
            <w:tcW w:w="813" w:type="pct"/>
            <w:shd w:val="clear" w:color="auto" w:fill="auto"/>
            <w:vAlign w:val="bottom"/>
          </w:tcPr>
          <w:p w14:paraId="060FDB62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65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19*</w:t>
            </w:r>
            <w:proofErr w:type="spellStart"/>
            <w:proofErr w:type="gramStart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,ac</w:t>
            </w:r>
            <w:proofErr w:type="spellEnd"/>
            <w:proofErr w:type="gramEnd"/>
          </w:p>
        </w:tc>
        <w:tc>
          <w:tcPr>
            <w:tcW w:w="762" w:type="pct"/>
            <w:shd w:val="clear" w:color="auto" w:fill="auto"/>
            <w:vAlign w:val="bottom"/>
          </w:tcPr>
          <w:p w14:paraId="295FE591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4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58*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5EF6B089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40.51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33*</w:t>
            </w:r>
            <w:proofErr w:type="spellStart"/>
            <w:proofErr w:type="gramStart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,ac</w:t>
            </w:r>
            <w:proofErr w:type="spellEnd"/>
            <w:proofErr w:type="gramEnd"/>
          </w:p>
        </w:tc>
      </w:tr>
      <w:tr w:rsidR="00140B49" w:rsidRPr="0009769D" w14:paraId="5D278103" w14:textId="77777777" w:rsidTr="00140B49">
        <w:tc>
          <w:tcPr>
            <w:tcW w:w="811" w:type="pct"/>
            <w:vMerge/>
          </w:tcPr>
          <w:p w14:paraId="69E04420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5BA27E67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1-3 days/week 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9" w:type="pct"/>
            <w:shd w:val="clear" w:color="auto" w:fill="auto"/>
          </w:tcPr>
          <w:p w14:paraId="03D81C26" w14:textId="77777777" w:rsidR="00140B49" w:rsidRPr="00140B49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B49">
              <w:rPr>
                <w:rFonts w:ascii="Times New Roman" w:hAnsi="Times New Roman" w:cs="Times New Roman"/>
                <w:sz w:val="20"/>
                <w:szCs w:val="20"/>
              </w:rPr>
              <w:t>991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14BC9268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63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15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214966E4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40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36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17FCFAC5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41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44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5F2D050C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13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25</w:t>
            </w:r>
          </w:p>
        </w:tc>
      </w:tr>
      <w:tr w:rsidR="00140B49" w:rsidRPr="0009769D" w14:paraId="6C553261" w14:textId="77777777" w:rsidTr="00140B49">
        <w:tc>
          <w:tcPr>
            <w:tcW w:w="811" w:type="pct"/>
            <w:vMerge/>
          </w:tcPr>
          <w:p w14:paraId="4F8D4042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78E6FA97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4-7days/week 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99" w:type="pct"/>
            <w:shd w:val="clear" w:color="auto" w:fill="auto"/>
          </w:tcPr>
          <w:p w14:paraId="50287228" w14:textId="77777777" w:rsidR="00140B49" w:rsidRPr="00140B49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0B49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3AB059C0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40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17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1A6FDFD6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2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50EADA5A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7.96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9.05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5CC77EB8" w14:textId="77777777" w:rsidR="00140B49" w:rsidRPr="0009769D" w:rsidRDefault="00140B49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07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9.18</w:t>
            </w:r>
          </w:p>
        </w:tc>
      </w:tr>
      <w:tr w:rsidR="00140B49" w:rsidRPr="0009769D" w14:paraId="5A3C9430" w14:textId="77777777" w:rsidTr="00140B49">
        <w:tc>
          <w:tcPr>
            <w:tcW w:w="811" w:type="pct"/>
            <w:vMerge w:val="restart"/>
          </w:tcPr>
          <w:p w14:paraId="1B7AB5C4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Faculty studying</w:t>
            </w:r>
          </w:p>
        </w:tc>
        <w:tc>
          <w:tcPr>
            <w:tcW w:w="870" w:type="pct"/>
          </w:tcPr>
          <w:p w14:paraId="4D9BE3D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Non-health sciences</w:t>
            </w:r>
          </w:p>
        </w:tc>
        <w:tc>
          <w:tcPr>
            <w:tcW w:w="299" w:type="pct"/>
          </w:tcPr>
          <w:p w14:paraId="70816FF2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971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30B08EE0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6**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0065F9E0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8**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632FB953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7.6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7**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38E592C6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8**</w:t>
            </w:r>
          </w:p>
        </w:tc>
      </w:tr>
      <w:tr w:rsidR="00140B49" w:rsidRPr="0009769D" w14:paraId="41F634C3" w14:textId="77777777" w:rsidTr="00140B49">
        <w:trPr>
          <w:trHeight w:val="50"/>
        </w:trPr>
        <w:tc>
          <w:tcPr>
            <w:tcW w:w="811" w:type="pct"/>
            <w:vMerge/>
          </w:tcPr>
          <w:p w14:paraId="610DE29B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6CBB4719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Health sciences</w:t>
            </w:r>
          </w:p>
        </w:tc>
        <w:tc>
          <w:tcPr>
            <w:tcW w:w="299" w:type="pct"/>
          </w:tcPr>
          <w:p w14:paraId="67A36E69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03CF9461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4D7C05BC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29F4D57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30AEEE3C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40.4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</w:tr>
      <w:tr w:rsidR="00140B49" w:rsidRPr="0009769D" w14:paraId="5DA41B0E" w14:textId="77777777" w:rsidTr="00140B49">
        <w:tc>
          <w:tcPr>
            <w:tcW w:w="811" w:type="pct"/>
          </w:tcPr>
          <w:p w14:paraId="1D52E2D3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Year of study</w:t>
            </w:r>
          </w:p>
        </w:tc>
        <w:tc>
          <w:tcPr>
            <w:tcW w:w="870" w:type="pct"/>
          </w:tcPr>
          <w:p w14:paraId="0FD48528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 year</w:t>
            </w:r>
          </w:p>
        </w:tc>
        <w:tc>
          <w:tcPr>
            <w:tcW w:w="299" w:type="pct"/>
            <w:shd w:val="clear" w:color="auto" w:fill="auto"/>
          </w:tcPr>
          <w:p w14:paraId="67051477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48EEF744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1290C3F9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56BAD9E2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5945964E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</w:p>
        </w:tc>
      </w:tr>
      <w:tr w:rsidR="00140B49" w:rsidRPr="0009769D" w14:paraId="4E38300E" w14:textId="77777777" w:rsidTr="00140B49">
        <w:tc>
          <w:tcPr>
            <w:tcW w:w="811" w:type="pct"/>
          </w:tcPr>
          <w:p w14:paraId="7BAED76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7D8B6DA6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 year</w:t>
            </w:r>
          </w:p>
        </w:tc>
        <w:tc>
          <w:tcPr>
            <w:tcW w:w="299" w:type="pct"/>
            <w:shd w:val="clear" w:color="auto" w:fill="auto"/>
          </w:tcPr>
          <w:p w14:paraId="68FA7FA6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6CFFF75E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32C1B8DA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4CDD45A8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1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5FC61C4A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140B49" w:rsidRPr="0009769D" w14:paraId="6884647B" w14:textId="77777777" w:rsidTr="00140B49">
        <w:tc>
          <w:tcPr>
            <w:tcW w:w="811" w:type="pct"/>
          </w:tcPr>
          <w:p w14:paraId="5C985583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5B1566EB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 year</w:t>
            </w:r>
          </w:p>
        </w:tc>
        <w:tc>
          <w:tcPr>
            <w:tcW w:w="299" w:type="pct"/>
            <w:shd w:val="clear" w:color="auto" w:fill="auto"/>
          </w:tcPr>
          <w:p w14:paraId="5F1A2787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096B3DF0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7233D622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49AACE29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38B3E5D1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</w:tr>
      <w:tr w:rsidR="00140B49" w:rsidRPr="0009769D" w14:paraId="2112F0DE" w14:textId="77777777" w:rsidTr="00140B49">
        <w:tc>
          <w:tcPr>
            <w:tcW w:w="811" w:type="pct"/>
          </w:tcPr>
          <w:p w14:paraId="3A0FAF8E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06CEB182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 year</w:t>
            </w:r>
          </w:p>
        </w:tc>
        <w:tc>
          <w:tcPr>
            <w:tcW w:w="299" w:type="pct"/>
            <w:shd w:val="clear" w:color="auto" w:fill="auto"/>
          </w:tcPr>
          <w:p w14:paraId="427C7050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3AED8DB8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4662B1D2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534CA74B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3EBAD890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2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140B49" w:rsidRPr="0009769D" w14:paraId="73D831EE" w14:textId="77777777" w:rsidTr="00140B49">
        <w:tc>
          <w:tcPr>
            <w:tcW w:w="811" w:type="pct"/>
          </w:tcPr>
          <w:p w14:paraId="6EAF4558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GPAX</w:t>
            </w:r>
          </w:p>
        </w:tc>
        <w:tc>
          <w:tcPr>
            <w:tcW w:w="870" w:type="pct"/>
          </w:tcPr>
          <w:p w14:paraId="550432DC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&lt;2.50 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9" w:type="pct"/>
            <w:shd w:val="clear" w:color="auto" w:fill="auto"/>
          </w:tcPr>
          <w:p w14:paraId="1D1FFF5C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6F94334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2**</w:t>
            </w:r>
            <w:proofErr w:type="spellStart"/>
            <w:proofErr w:type="gramStart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,ac</w:t>
            </w:r>
            <w:proofErr w:type="gramEnd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bc</w:t>
            </w:r>
            <w:proofErr w:type="spellEnd"/>
          </w:p>
        </w:tc>
        <w:tc>
          <w:tcPr>
            <w:tcW w:w="813" w:type="pct"/>
            <w:shd w:val="clear" w:color="auto" w:fill="auto"/>
            <w:vAlign w:val="bottom"/>
          </w:tcPr>
          <w:p w14:paraId="23810ABC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8**</w:t>
            </w:r>
            <w:proofErr w:type="spellStart"/>
            <w:proofErr w:type="gramStart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,ac</w:t>
            </w:r>
            <w:proofErr w:type="spellEnd"/>
            <w:proofErr w:type="gramEnd"/>
          </w:p>
        </w:tc>
        <w:tc>
          <w:tcPr>
            <w:tcW w:w="762" w:type="pct"/>
            <w:shd w:val="clear" w:color="auto" w:fill="auto"/>
            <w:vAlign w:val="bottom"/>
          </w:tcPr>
          <w:p w14:paraId="28858838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4**</w:t>
            </w:r>
            <w:proofErr w:type="spellStart"/>
            <w:proofErr w:type="gramStart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,ac</w:t>
            </w:r>
            <w:proofErr w:type="gramEnd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,bc</w:t>
            </w:r>
            <w:proofErr w:type="spellEnd"/>
          </w:p>
        </w:tc>
        <w:tc>
          <w:tcPr>
            <w:tcW w:w="684" w:type="pct"/>
            <w:shd w:val="clear" w:color="auto" w:fill="auto"/>
            <w:vAlign w:val="bottom"/>
          </w:tcPr>
          <w:p w14:paraId="25C78F7B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6**</w:t>
            </w:r>
            <w:proofErr w:type="spellStart"/>
            <w:proofErr w:type="gramStart"/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c,bc</w:t>
            </w:r>
            <w:proofErr w:type="spellEnd"/>
            <w:proofErr w:type="gramEnd"/>
          </w:p>
        </w:tc>
      </w:tr>
      <w:tr w:rsidR="00140B49" w:rsidRPr="0009769D" w14:paraId="6E8DDDE2" w14:textId="77777777" w:rsidTr="00140B49">
        <w:tc>
          <w:tcPr>
            <w:tcW w:w="811" w:type="pct"/>
          </w:tcPr>
          <w:p w14:paraId="480065E8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</w:tcPr>
          <w:p w14:paraId="5252453B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2.51-3.50 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99" w:type="pct"/>
            <w:shd w:val="clear" w:color="auto" w:fill="auto"/>
          </w:tcPr>
          <w:p w14:paraId="3936BB01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36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03B0F5A6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813" w:type="pct"/>
            <w:shd w:val="clear" w:color="auto" w:fill="auto"/>
            <w:vAlign w:val="bottom"/>
          </w:tcPr>
          <w:p w14:paraId="36CCA471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63CD534C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684" w:type="pct"/>
            <w:shd w:val="clear" w:color="auto" w:fill="auto"/>
            <w:vAlign w:val="bottom"/>
          </w:tcPr>
          <w:p w14:paraId="5701790D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8.3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140B49" w:rsidRPr="0009769D" w14:paraId="44BE4F91" w14:textId="77777777" w:rsidTr="00140B49">
        <w:tc>
          <w:tcPr>
            <w:tcW w:w="811" w:type="pct"/>
            <w:tcBorders>
              <w:bottom w:val="single" w:sz="4" w:space="0" w:color="auto"/>
            </w:tcBorders>
          </w:tcPr>
          <w:p w14:paraId="53861219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bottom w:val="single" w:sz="4" w:space="0" w:color="auto"/>
            </w:tcBorders>
          </w:tcPr>
          <w:p w14:paraId="5971319B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 xml:space="preserve">&gt;3.51 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auto"/>
          </w:tcPr>
          <w:p w14:paraId="6688F00E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  <w:tc>
          <w:tcPr>
            <w:tcW w:w="76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E6E46BE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9CB1F3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163A9B2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6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771D326" w14:textId="77777777" w:rsidR="002E1901" w:rsidRPr="0009769D" w:rsidRDefault="002E1901" w:rsidP="00A61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39.4</w:t>
            </w:r>
            <w:r w:rsidRPr="0009769D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+</w:t>
            </w:r>
            <w:r w:rsidRPr="0009769D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</w:tr>
    </w:tbl>
    <w:p w14:paraId="53FF43B1" w14:textId="77777777" w:rsidR="002E1901" w:rsidRPr="0009769D" w:rsidRDefault="002E1901" w:rsidP="002E1901">
      <w:pPr>
        <w:spacing w:line="240" w:lineRule="auto"/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</w:pPr>
      <w:r w:rsidRPr="0009769D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 xml:space="preserve">* </w:t>
      </w:r>
      <w:r w:rsidRPr="0009769D">
        <w:rPr>
          <w:rFonts w:ascii="Times New Roman" w:hAnsi="Times New Roman" w:cs="Times New Roman"/>
          <w:i/>
          <w:iCs/>
          <w:kern w:val="2"/>
          <w:sz w:val="20"/>
          <w:szCs w:val="20"/>
          <w14:ligatures w14:val="standardContextual"/>
        </w:rPr>
        <w:t>p</w:t>
      </w:r>
      <w:r w:rsidRPr="0009769D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 xml:space="preserve"> value &lt;0.05; </w:t>
      </w:r>
      <w:bookmarkStart w:id="2" w:name="_Hlk182393524"/>
      <w:r w:rsidRPr="0009769D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 xml:space="preserve">** </w:t>
      </w:r>
      <w:r w:rsidRPr="0009769D">
        <w:rPr>
          <w:rFonts w:ascii="Times New Roman" w:hAnsi="Times New Roman" w:cs="Times New Roman"/>
          <w:i/>
          <w:iCs/>
          <w:kern w:val="2"/>
          <w:sz w:val="20"/>
          <w:szCs w:val="20"/>
          <w14:ligatures w14:val="standardContextual"/>
        </w:rPr>
        <w:t xml:space="preserve">p </w:t>
      </w:r>
      <w:r w:rsidRPr="0009769D"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  <w:t>value &lt; 0.01</w:t>
      </w:r>
      <w:bookmarkEnd w:id="2"/>
    </w:p>
    <w:p w14:paraId="02D4CB3A" w14:textId="77777777" w:rsidR="002E1901" w:rsidRPr="0009769D" w:rsidRDefault="002E1901" w:rsidP="002E1901">
      <w:pPr>
        <w:spacing w:line="480" w:lineRule="auto"/>
        <w:rPr>
          <w:rFonts w:ascii="Times New Roman" w:hAnsi="Times New Roman" w:cs="Times New Roman"/>
          <w:kern w:val="2"/>
          <w:sz w:val="20"/>
          <w:szCs w:val="20"/>
          <w14:ligatures w14:val="standardContextual"/>
        </w:rPr>
      </w:pPr>
    </w:p>
    <w:p w14:paraId="38850F17" w14:textId="77777777" w:rsidR="00B20F7A" w:rsidRDefault="00B20F7A"/>
    <w:sectPr w:rsidR="00B20F7A" w:rsidSect="002E1901">
      <w:pgSz w:w="15840" w:h="12240" w:orient="landscape"/>
      <w:pgMar w:top="993" w:right="1098" w:bottom="1440" w:left="993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901"/>
    <w:rsid w:val="00140B49"/>
    <w:rsid w:val="002E1901"/>
    <w:rsid w:val="00B20F7A"/>
    <w:rsid w:val="00B459F4"/>
    <w:rsid w:val="00F02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2F6FB2"/>
  <w15:chartTrackingRefBased/>
  <w15:docId w15:val="{EFEC5E5B-EFF9-405C-925D-8C81510A8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19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1901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84</Words>
  <Characters>333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ag Mai University</Company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ANA SAPBAMRER</dc:creator>
  <cp:keywords/>
  <dc:description/>
  <cp:lastModifiedBy>RATANA SAPBAMRER</cp:lastModifiedBy>
  <cp:revision>4</cp:revision>
  <dcterms:created xsi:type="dcterms:W3CDTF">2024-11-14T00:56:00Z</dcterms:created>
  <dcterms:modified xsi:type="dcterms:W3CDTF">2024-11-28T06:50:00Z</dcterms:modified>
</cp:coreProperties>
</file>